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C5860" w14:textId="1794EB35" w:rsidR="005B2328" w:rsidRPr="005B2328" w:rsidRDefault="00FF438F" w:rsidP="005B2328">
      <w:pPr>
        <w:spacing w:line="360" w:lineRule="auto"/>
        <w:jc w:val="center"/>
        <w:rPr>
          <w:rFonts w:ascii="Arial" w:hAnsi="Arial" w:cs="Arial"/>
        </w:rPr>
      </w:pPr>
      <w:r w:rsidRPr="005B2328">
        <w:rPr>
          <w:rFonts w:ascii="Arial" w:hAnsi="Arial" w:cs="Arial"/>
        </w:rPr>
        <w:t>Supplementary information for</w:t>
      </w:r>
    </w:p>
    <w:p w14:paraId="605131DE" w14:textId="3E672F78" w:rsidR="00FF438F" w:rsidRPr="005B2328" w:rsidRDefault="00FF438F" w:rsidP="005B2328">
      <w:pPr>
        <w:spacing w:line="360" w:lineRule="auto"/>
        <w:jc w:val="center"/>
        <w:rPr>
          <w:rFonts w:ascii="Arial" w:hAnsi="Arial" w:cs="Arial"/>
          <w:b/>
          <w:bCs/>
        </w:rPr>
      </w:pPr>
      <w:r w:rsidRPr="005B2328">
        <w:rPr>
          <w:rFonts w:ascii="Arial" w:hAnsi="Arial" w:cs="Arial"/>
          <w:b/>
          <w:bCs/>
        </w:rPr>
        <w:t>High methane flux in a tropical peatland post-fire is linked to homogenous selection of diverse methanogenic archaea</w:t>
      </w:r>
    </w:p>
    <w:p w14:paraId="25F30677" w14:textId="123EE82D" w:rsidR="00FF438F" w:rsidRDefault="00FF438F" w:rsidP="005B2328">
      <w:pPr>
        <w:spacing w:line="360" w:lineRule="auto"/>
        <w:jc w:val="center"/>
        <w:rPr>
          <w:rFonts w:ascii="Arial" w:hAnsi="Arial" w:cs="Arial"/>
        </w:rPr>
      </w:pPr>
      <w:r w:rsidRPr="00CD788D">
        <w:rPr>
          <w:rFonts w:ascii="Arial" w:hAnsi="Arial" w:cs="Arial"/>
        </w:rPr>
        <w:t>Aditya Bandla</w:t>
      </w:r>
      <w:r>
        <w:rPr>
          <w:rFonts w:ascii="Arial" w:hAnsi="Arial" w:cs="Arial"/>
        </w:rPr>
        <w:t>,</w:t>
      </w:r>
      <w:r w:rsidRPr="00CD788D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Hasan Akhtar, Massimo Lupascu, Rahayu Sukmaria Sukri, Sanjay Swaru</w:t>
      </w:r>
      <w:r w:rsidR="005B2328">
        <w:rPr>
          <w:rFonts w:ascii="Arial" w:hAnsi="Arial" w:cs="Arial"/>
        </w:rPr>
        <w:t>p</w:t>
      </w:r>
    </w:p>
    <w:p w14:paraId="5115403A" w14:textId="77777777" w:rsidR="00FF438F" w:rsidRDefault="00FF438F" w:rsidP="005B2328">
      <w:pPr>
        <w:spacing w:line="360" w:lineRule="auto"/>
        <w:jc w:val="both"/>
        <w:rPr>
          <w:rFonts w:ascii="Arial" w:hAnsi="Arial" w:cs="Arial"/>
        </w:rPr>
      </w:pPr>
    </w:p>
    <w:p w14:paraId="78BE34EA" w14:textId="07E649AD" w:rsidR="00FF438F" w:rsidRDefault="00FF438F" w:rsidP="005B2328">
      <w:pPr>
        <w:spacing w:line="360" w:lineRule="auto"/>
        <w:jc w:val="center"/>
        <w:rPr>
          <w:rFonts w:ascii="Arial" w:hAnsi="Arial" w:cs="Arial"/>
        </w:rPr>
        <w:sectPr w:rsidR="00FF438F" w:rsidSect="00A1345F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</w:rPr>
        <w:t>Corresponding authors: Aditya Bandla (</w:t>
      </w:r>
      <w:hyperlink r:id="rId8" w:history="1">
        <w:r w:rsidRPr="00805D2B">
          <w:rPr>
            <w:rStyle w:val="Hyperlink"/>
            <w:rFonts w:ascii="Arial" w:hAnsi="Arial" w:cs="Arial"/>
          </w:rPr>
          <w:t>abandla@nus.edu.sg</w:t>
        </w:r>
      </w:hyperlink>
      <w:r>
        <w:rPr>
          <w:rFonts w:ascii="Arial" w:hAnsi="Arial" w:cs="Arial"/>
        </w:rPr>
        <w:t xml:space="preserve">) or </w:t>
      </w:r>
      <w:r w:rsidR="00331905">
        <w:rPr>
          <w:rFonts w:ascii="Arial" w:hAnsi="Arial" w:cs="Arial"/>
        </w:rPr>
        <w:t>Hasan Akhtar</w:t>
      </w:r>
      <w:r>
        <w:rPr>
          <w:rFonts w:ascii="Arial" w:hAnsi="Arial" w:cs="Arial"/>
        </w:rPr>
        <w:t xml:space="preserve"> </w:t>
      </w:r>
      <w:r w:rsidRPr="00331905">
        <w:rPr>
          <w:rFonts w:ascii="Arial" w:hAnsi="Arial" w:cs="Arial"/>
        </w:rPr>
        <w:t>(</w:t>
      </w:r>
      <w:r w:rsidR="00331905" w:rsidRPr="00331905">
        <w:rPr>
          <w:rFonts w:ascii="Arial" w:hAnsi="Arial" w:cs="Arial"/>
        </w:rPr>
        <w:t>hasanakhtar@u.nus.edu</w:t>
      </w:r>
      <w:r w:rsidRPr="0033190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</w:p>
    <w:p w14:paraId="7D2BD87D" w14:textId="57DAAED9" w:rsidR="003E4935" w:rsidRDefault="003E4935" w:rsidP="001A1B58">
      <w:pPr>
        <w:spacing w:after="12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7B72A108" wp14:editId="74A48EC8">
            <wp:extent cx="5760000" cy="4660998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87" r="1421"/>
                    <a:stretch/>
                  </pic:blipFill>
                  <pic:spPr bwMode="auto">
                    <a:xfrm>
                      <a:off x="0" y="0"/>
                      <a:ext cx="5760000" cy="46609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7E0DD6" w14:textId="5D4DD3AE" w:rsidR="003E4935" w:rsidRDefault="003E4935" w:rsidP="001A1B58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: </w:t>
      </w:r>
      <w:r w:rsidRPr="003E4935">
        <w:rPr>
          <w:rFonts w:ascii="Arial" w:hAnsi="Arial" w:cs="Arial"/>
        </w:rPr>
        <w:t>Peat</w:t>
      </w:r>
      <w:r>
        <w:rPr>
          <w:rFonts w:ascii="Arial" w:hAnsi="Arial" w:cs="Arial"/>
        </w:rPr>
        <w:t xml:space="preserve"> porewater physicochemical conditions remain strongly altered four-years post-fir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87"/>
        <w:gridCol w:w="1974"/>
        <w:gridCol w:w="992"/>
        <w:gridCol w:w="992"/>
        <w:gridCol w:w="851"/>
      </w:tblGrid>
      <w:tr w:rsidR="00445509" w14:paraId="528954D1" w14:textId="77777777" w:rsidTr="00445509">
        <w:trPr>
          <w:trHeight w:val="292"/>
          <w:jc w:val="center"/>
        </w:trPr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1F2A0E49" w14:textId="77777777" w:rsidR="00445509" w:rsidRPr="00445509" w:rsidRDefault="00445509" w:rsidP="00050738">
            <w:pPr>
              <w:rPr>
                <w:rFonts w:ascii="Arial" w:hAnsi="Arial" w:cs="Arial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2B72C9A8" w14:textId="77777777" w:rsidR="00445509" w:rsidRPr="00445509" w:rsidRDefault="00445509" w:rsidP="00050738">
            <w:pPr>
              <w:rPr>
                <w:rFonts w:ascii="Arial" w:hAnsi="Arial" w:cs="Arial"/>
              </w:rPr>
            </w:pPr>
            <w:r w:rsidRPr="00445509">
              <w:rPr>
                <w:rFonts w:ascii="Arial" w:hAnsi="Arial" w:cs="Arial"/>
              </w:rPr>
              <w:t>Fact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DAF0247" w14:textId="77777777" w:rsidR="00445509" w:rsidRPr="00445509" w:rsidRDefault="00445509" w:rsidP="00050738">
            <w:pPr>
              <w:rPr>
                <w:rFonts w:ascii="Arial" w:hAnsi="Arial" w:cs="Arial"/>
              </w:rPr>
            </w:pPr>
            <w:r w:rsidRPr="00445509">
              <w:rPr>
                <w:rFonts w:ascii="Arial" w:hAnsi="Arial" w:cs="Arial"/>
              </w:rPr>
              <w:t>F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DF74C3C" w14:textId="77777777" w:rsidR="00445509" w:rsidRPr="00445509" w:rsidRDefault="00445509" w:rsidP="00050738">
            <w:pPr>
              <w:rPr>
                <w:rFonts w:ascii="Arial" w:hAnsi="Arial" w:cs="Arial"/>
              </w:rPr>
            </w:pPr>
            <w:r w:rsidRPr="00445509">
              <w:rPr>
                <w:rFonts w:ascii="Arial" w:hAnsi="Arial" w:cs="Arial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4334901C" w14:textId="77777777" w:rsidR="00445509" w:rsidRPr="00445509" w:rsidRDefault="00445509" w:rsidP="00050738">
            <w:pPr>
              <w:rPr>
                <w:rFonts w:ascii="Arial" w:hAnsi="Arial" w:cs="Arial"/>
              </w:rPr>
            </w:pPr>
            <w:r w:rsidRPr="00445509">
              <w:rPr>
                <w:rFonts w:ascii="Arial" w:hAnsi="Arial" w:cs="Arial"/>
              </w:rPr>
              <w:t>R</w:t>
            </w:r>
            <w:r w:rsidRPr="00445509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445509" w14:paraId="6312C16A" w14:textId="77777777" w:rsidTr="00445509">
        <w:trPr>
          <w:trHeight w:val="292"/>
          <w:jc w:val="center"/>
        </w:trPr>
        <w:tc>
          <w:tcPr>
            <w:tcW w:w="1287" w:type="dxa"/>
            <w:vMerge w:val="restart"/>
            <w:tcBorders>
              <w:top w:val="single" w:sz="4" w:space="0" w:color="auto"/>
            </w:tcBorders>
          </w:tcPr>
          <w:p w14:paraId="7987BD2C" w14:textId="77777777" w:rsidR="00445509" w:rsidRPr="00445509" w:rsidRDefault="00445509" w:rsidP="00050738">
            <w:pPr>
              <w:rPr>
                <w:rFonts w:ascii="Arial" w:hAnsi="Arial" w:cs="Arial"/>
              </w:rPr>
            </w:pPr>
            <w:r w:rsidRPr="00445509">
              <w:rPr>
                <w:rFonts w:ascii="Arial" w:hAnsi="Arial" w:cs="Arial"/>
              </w:rPr>
              <w:t>Archaea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67714CB9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994C46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0FBE99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0FAAA8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3</w:t>
            </w:r>
          </w:p>
        </w:tc>
      </w:tr>
      <w:tr w:rsidR="00445509" w14:paraId="30F50534" w14:textId="77777777" w:rsidTr="00445509">
        <w:trPr>
          <w:trHeight w:val="292"/>
          <w:jc w:val="center"/>
        </w:trPr>
        <w:tc>
          <w:tcPr>
            <w:tcW w:w="1287" w:type="dxa"/>
            <w:vMerge/>
          </w:tcPr>
          <w:p w14:paraId="6192E183" w14:textId="77777777" w:rsidR="00445509" w:rsidRPr="00445509" w:rsidRDefault="00445509" w:rsidP="00050738">
            <w:pPr>
              <w:rPr>
                <w:rFonts w:ascii="Arial" w:hAnsi="Arial" w:cs="Arial"/>
              </w:rPr>
            </w:pPr>
          </w:p>
        </w:tc>
        <w:tc>
          <w:tcPr>
            <w:tcW w:w="1974" w:type="dxa"/>
          </w:tcPr>
          <w:p w14:paraId="5AE24EE8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h</w:t>
            </w:r>
          </w:p>
        </w:tc>
        <w:tc>
          <w:tcPr>
            <w:tcW w:w="992" w:type="dxa"/>
          </w:tcPr>
          <w:p w14:paraId="36F9FED6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4</w:t>
            </w:r>
          </w:p>
        </w:tc>
        <w:tc>
          <w:tcPr>
            <w:tcW w:w="992" w:type="dxa"/>
          </w:tcPr>
          <w:p w14:paraId="2FB22871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851" w:type="dxa"/>
          </w:tcPr>
          <w:p w14:paraId="60C64294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5</w:t>
            </w:r>
          </w:p>
        </w:tc>
      </w:tr>
      <w:tr w:rsidR="00445509" w14:paraId="727927F1" w14:textId="77777777" w:rsidTr="00B452AB">
        <w:trPr>
          <w:trHeight w:val="292"/>
          <w:jc w:val="center"/>
        </w:trPr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42D562C6" w14:textId="77777777" w:rsidR="00445509" w:rsidRPr="00445509" w:rsidRDefault="00445509" w:rsidP="00050738">
            <w:pPr>
              <w:rPr>
                <w:rFonts w:ascii="Arial" w:hAnsi="Arial" w:cs="Arial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0F3B1954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:Dep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47655C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085CF3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2E2D103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98</w:t>
            </w:r>
          </w:p>
        </w:tc>
      </w:tr>
      <w:tr w:rsidR="00445509" w14:paraId="432E9A28" w14:textId="77777777" w:rsidTr="00445509">
        <w:trPr>
          <w:trHeight w:val="292"/>
          <w:jc w:val="center"/>
        </w:trPr>
        <w:tc>
          <w:tcPr>
            <w:tcW w:w="1287" w:type="dxa"/>
            <w:vMerge w:val="restart"/>
            <w:tcBorders>
              <w:top w:val="single" w:sz="4" w:space="0" w:color="auto"/>
            </w:tcBorders>
          </w:tcPr>
          <w:p w14:paraId="2CFE502C" w14:textId="77777777" w:rsidR="00445509" w:rsidRPr="00445509" w:rsidRDefault="00445509" w:rsidP="00050738">
            <w:pPr>
              <w:rPr>
                <w:rFonts w:ascii="Arial" w:hAnsi="Arial" w:cs="Arial"/>
              </w:rPr>
            </w:pPr>
            <w:r w:rsidRPr="00445509">
              <w:rPr>
                <w:rFonts w:ascii="Arial" w:hAnsi="Arial" w:cs="Arial"/>
              </w:rPr>
              <w:t>Bacteria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33567922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71DC54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1E473B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9F4533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8</w:t>
            </w:r>
          </w:p>
        </w:tc>
      </w:tr>
      <w:tr w:rsidR="00445509" w14:paraId="32A9CEDF" w14:textId="77777777" w:rsidTr="00445509">
        <w:trPr>
          <w:trHeight w:val="292"/>
          <w:jc w:val="center"/>
        </w:trPr>
        <w:tc>
          <w:tcPr>
            <w:tcW w:w="1287" w:type="dxa"/>
            <w:vMerge/>
          </w:tcPr>
          <w:p w14:paraId="6DDCC832" w14:textId="77777777" w:rsidR="00445509" w:rsidRDefault="00445509" w:rsidP="00050738">
            <w:pPr>
              <w:rPr>
                <w:rFonts w:ascii="Arial" w:hAnsi="Arial" w:cs="Arial"/>
              </w:rPr>
            </w:pPr>
          </w:p>
        </w:tc>
        <w:tc>
          <w:tcPr>
            <w:tcW w:w="1974" w:type="dxa"/>
          </w:tcPr>
          <w:p w14:paraId="49F913EF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th</w:t>
            </w:r>
          </w:p>
        </w:tc>
        <w:tc>
          <w:tcPr>
            <w:tcW w:w="992" w:type="dxa"/>
          </w:tcPr>
          <w:p w14:paraId="737E95B5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5</w:t>
            </w:r>
          </w:p>
        </w:tc>
        <w:tc>
          <w:tcPr>
            <w:tcW w:w="992" w:type="dxa"/>
          </w:tcPr>
          <w:p w14:paraId="5A423172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  <w:tc>
          <w:tcPr>
            <w:tcW w:w="851" w:type="dxa"/>
          </w:tcPr>
          <w:p w14:paraId="386FC372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2</w:t>
            </w:r>
          </w:p>
        </w:tc>
      </w:tr>
      <w:tr w:rsidR="00445509" w14:paraId="2593865C" w14:textId="77777777" w:rsidTr="00B452AB">
        <w:trPr>
          <w:trHeight w:val="292"/>
          <w:jc w:val="center"/>
        </w:trPr>
        <w:tc>
          <w:tcPr>
            <w:tcW w:w="1287" w:type="dxa"/>
            <w:vMerge/>
            <w:tcBorders>
              <w:bottom w:val="single" w:sz="4" w:space="0" w:color="auto"/>
            </w:tcBorders>
          </w:tcPr>
          <w:p w14:paraId="37720E6A" w14:textId="77777777" w:rsidR="00445509" w:rsidRDefault="00445509" w:rsidP="00050738">
            <w:pPr>
              <w:rPr>
                <w:rFonts w:ascii="Arial" w:hAnsi="Arial" w:cs="Arial"/>
              </w:rPr>
            </w:pP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2D9FC456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re:Depth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3BEA30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941033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3E496C" w14:textId="77777777" w:rsidR="00445509" w:rsidRDefault="00445509" w:rsidP="000507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2</w:t>
            </w:r>
          </w:p>
        </w:tc>
      </w:tr>
    </w:tbl>
    <w:p w14:paraId="5438EC6F" w14:textId="77777777" w:rsidR="00445509" w:rsidRPr="003E4935" w:rsidRDefault="00445509" w:rsidP="001A1B58">
      <w:pPr>
        <w:spacing w:after="120" w:line="360" w:lineRule="auto"/>
        <w:rPr>
          <w:rFonts w:ascii="Arial" w:hAnsi="Arial" w:cs="Arial"/>
        </w:rPr>
      </w:pPr>
    </w:p>
    <w:p w14:paraId="798E305B" w14:textId="0DBEAF07" w:rsidR="008D002A" w:rsidRDefault="008D002A" w:rsidP="001A1B58">
      <w:pPr>
        <w:spacing w:after="120" w:line="360" w:lineRule="auto"/>
        <w:rPr>
          <w:rFonts w:ascii="Arial" w:hAnsi="Arial" w:cs="Arial"/>
        </w:rPr>
      </w:pPr>
      <w:r w:rsidRPr="00A1345F">
        <w:rPr>
          <w:rFonts w:ascii="Arial" w:hAnsi="Arial" w:cs="Arial"/>
          <w:b/>
          <w:bCs/>
        </w:rPr>
        <w:t xml:space="preserve">Supplementary Table </w:t>
      </w:r>
      <w:r w:rsidR="00331905">
        <w:rPr>
          <w:rFonts w:ascii="Arial" w:hAnsi="Arial" w:cs="Arial"/>
          <w:b/>
          <w:bCs/>
        </w:rPr>
        <w:t>1</w:t>
      </w:r>
      <w:r w:rsidRPr="00A1345F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8D002A">
        <w:rPr>
          <w:rFonts w:ascii="Arial" w:hAnsi="Arial" w:cs="Arial"/>
        </w:rPr>
        <w:t>PERMANOVA summary statistics</w:t>
      </w:r>
      <w:r w:rsidR="00C230CB">
        <w:rPr>
          <w:rFonts w:ascii="Arial" w:hAnsi="Arial" w:cs="Arial"/>
        </w:rPr>
        <w:t xml:space="preserve"> using Type III Sums of Squares. Fire and depth were considered as fixed factors. P-values were estimated based on 999 permutations.</w:t>
      </w:r>
    </w:p>
    <w:p w14:paraId="36370509" w14:textId="77777777" w:rsidR="00954A41" w:rsidRDefault="00954A41" w:rsidP="001A1B58">
      <w:pPr>
        <w:spacing w:after="120" w:line="360" w:lineRule="auto"/>
        <w:rPr>
          <w:rFonts w:ascii="Arial" w:hAnsi="Arial" w:cs="Arial"/>
        </w:rPr>
      </w:pPr>
    </w:p>
    <w:p w14:paraId="1DD38CBC" w14:textId="1AB74865" w:rsidR="00954A41" w:rsidRDefault="00954A41" w:rsidP="00954A41">
      <w:pPr>
        <w:spacing w:after="120" w:line="360" w:lineRule="auto"/>
        <w:rPr>
          <w:rFonts w:ascii="Arial" w:hAnsi="Arial" w:cs="Arial"/>
        </w:rPr>
      </w:pPr>
      <w:r w:rsidRPr="00A1345F">
        <w:rPr>
          <w:rFonts w:ascii="Arial" w:hAnsi="Arial" w:cs="Arial"/>
          <w:b/>
          <w:bCs/>
        </w:rPr>
        <w:lastRenderedPageBreak/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A1345F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Significantly enriched or depleted bacterial and archaeal classes in burnt peat at depth ≥95 cm. Table is provided in a separate spreadsheet.</w:t>
      </w:r>
    </w:p>
    <w:p w14:paraId="7EE2269E" w14:textId="177F4F3F" w:rsidR="00954A41" w:rsidRDefault="00954A41" w:rsidP="00954A41">
      <w:pPr>
        <w:spacing w:after="120" w:line="360" w:lineRule="auto"/>
        <w:rPr>
          <w:rFonts w:ascii="Arial" w:hAnsi="Arial" w:cs="Arial"/>
        </w:rPr>
      </w:pPr>
      <w:r w:rsidRPr="00A1345F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3</w:t>
      </w:r>
      <w:r w:rsidRPr="00A1345F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List of putative methanogens. Table is provided in a separate spreadsheet.</w:t>
      </w:r>
    </w:p>
    <w:p w14:paraId="76B7A92D" w14:textId="77777777" w:rsidR="00954A41" w:rsidRDefault="00954A41" w:rsidP="001A1B58">
      <w:pPr>
        <w:spacing w:after="120" w:line="360" w:lineRule="auto"/>
        <w:rPr>
          <w:rFonts w:ascii="Arial" w:hAnsi="Arial" w:cs="Arial"/>
        </w:rPr>
      </w:pPr>
    </w:p>
    <w:p w14:paraId="73CD81C9" w14:textId="5CA72456" w:rsidR="00CB4928" w:rsidRDefault="00CB4928" w:rsidP="00CB4928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329DA27" wp14:editId="142652E4">
            <wp:extent cx="3240000" cy="24688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91" b="9082"/>
                    <a:stretch/>
                  </pic:blipFill>
                  <pic:spPr bwMode="auto">
                    <a:xfrm>
                      <a:off x="0" y="0"/>
                      <a:ext cx="3240000" cy="24688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02987D" w14:textId="0B248F0F" w:rsidR="00CB4928" w:rsidRDefault="00CB4928" w:rsidP="00CB4928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: </w:t>
      </w:r>
      <w:r>
        <w:rPr>
          <w:rFonts w:ascii="Arial" w:hAnsi="Arial" w:cs="Arial"/>
        </w:rPr>
        <w:t>Methanogens are significantly more abundant at 1m depth post-fire.</w:t>
      </w:r>
    </w:p>
    <w:p w14:paraId="508FB516" w14:textId="39D60CDD" w:rsidR="001921FE" w:rsidRDefault="001921FE" w:rsidP="001921FE">
      <w:pPr>
        <w:spacing w:line="360" w:lineRule="auto"/>
        <w:rPr>
          <w:rFonts w:ascii="Arial" w:hAnsi="Arial" w:cs="Arial"/>
        </w:rPr>
      </w:pPr>
      <w:r w:rsidRPr="00A1345F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A1345F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ASVs comprising each phylogenetic bin. Table is provided in a separate spreadsheet. </w:t>
      </w:r>
    </w:p>
    <w:p w14:paraId="6D25D8FD" w14:textId="2E94C2EC" w:rsidR="005B2328" w:rsidRDefault="005B2328" w:rsidP="001A1B58">
      <w:pPr>
        <w:spacing w:after="120" w:line="360" w:lineRule="auto"/>
        <w:rPr>
          <w:rFonts w:ascii="Arial" w:hAnsi="Arial" w:cs="Arial"/>
        </w:rPr>
      </w:pPr>
      <w:r w:rsidRPr="00A1345F">
        <w:rPr>
          <w:rFonts w:ascii="Arial" w:hAnsi="Arial" w:cs="Arial"/>
          <w:b/>
          <w:bCs/>
        </w:rPr>
        <w:t xml:space="preserve">Supplementary Table </w:t>
      </w:r>
      <w:r w:rsidR="001921FE">
        <w:rPr>
          <w:rFonts w:ascii="Arial" w:hAnsi="Arial" w:cs="Arial"/>
          <w:b/>
          <w:bCs/>
        </w:rPr>
        <w:t>5</w:t>
      </w:r>
      <w:r w:rsidRPr="00A1345F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Relative importance of different ecological processes structuring Archaeal communities in burnt and intact peat</w:t>
      </w:r>
      <w:r w:rsidR="00B77F97">
        <w:rPr>
          <w:rFonts w:ascii="Arial" w:hAnsi="Arial" w:cs="Arial"/>
        </w:rPr>
        <w:t xml:space="preserve">. Values for burnt and intact peat show observed values </w:t>
      </w:r>
      <w:r w:rsidR="00604D26">
        <w:rPr>
          <w:rFonts w:ascii="Arial" w:hAnsi="Arial" w:cs="Arial"/>
        </w:rPr>
        <w:t>(</w:t>
      </w:r>
      <w:r w:rsidR="00B77F97">
        <w:rPr>
          <w:rFonts w:ascii="Arial" w:hAnsi="Arial" w:cs="Arial"/>
        </w:rPr>
        <w:t>with standard deviations</w:t>
      </w:r>
      <w:r w:rsidR="00604D26">
        <w:rPr>
          <w:rFonts w:ascii="Arial" w:hAnsi="Arial" w:cs="Arial"/>
        </w:rPr>
        <w:t>)</w:t>
      </w:r>
      <w:r w:rsidR="00B77F97">
        <w:rPr>
          <w:rFonts w:ascii="Arial" w:hAnsi="Arial" w:cs="Arial"/>
        </w:rPr>
        <w:t>. Statistical significance was estimated using a one-sided bootstrap test</w:t>
      </w:r>
      <w:r w:rsidR="00CB4928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954"/>
        <w:gridCol w:w="1441"/>
        <w:gridCol w:w="1559"/>
        <w:gridCol w:w="808"/>
        <w:gridCol w:w="1409"/>
        <w:gridCol w:w="855"/>
      </w:tblGrid>
      <w:tr w:rsidR="00110DFA" w:rsidRPr="00110DFA" w14:paraId="54E7EB15" w14:textId="77777777" w:rsidTr="003E4935"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37D4E" w14:textId="0CDD3AC7" w:rsidR="00110DFA" w:rsidRPr="003E4935" w:rsidRDefault="00110DFA" w:rsidP="00110DFA">
            <w:pPr>
              <w:rPr>
                <w:rFonts w:ascii="Arial" w:hAnsi="Arial" w:cs="Arial"/>
              </w:rPr>
            </w:pPr>
            <w:r w:rsidRPr="003E4935">
              <w:rPr>
                <w:rFonts w:ascii="Arial" w:hAnsi="Arial" w:cs="Arial"/>
              </w:rPr>
              <w:t>Process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ADF9E" w14:textId="6A493007" w:rsidR="00110DFA" w:rsidRPr="003E4935" w:rsidRDefault="00110DFA" w:rsidP="00110DFA">
            <w:pPr>
              <w:rPr>
                <w:rFonts w:ascii="Arial" w:hAnsi="Arial" w:cs="Arial"/>
              </w:rPr>
            </w:pPr>
            <w:r w:rsidRPr="003E4935">
              <w:rPr>
                <w:rFonts w:ascii="Arial" w:hAnsi="Arial" w:cs="Arial"/>
              </w:rPr>
              <w:t>Bur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B198C6" w14:textId="6707D967" w:rsidR="00110DFA" w:rsidRPr="003E4935" w:rsidRDefault="00110DFA" w:rsidP="00110DFA">
            <w:pPr>
              <w:rPr>
                <w:rFonts w:ascii="Arial" w:hAnsi="Arial" w:cs="Arial"/>
              </w:rPr>
            </w:pPr>
            <w:r w:rsidRPr="003E4935">
              <w:rPr>
                <w:rFonts w:ascii="Arial" w:hAnsi="Arial" w:cs="Arial"/>
              </w:rPr>
              <w:t>Intact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3EBEBE" w14:textId="4EEB52BE" w:rsidR="00110DFA" w:rsidRPr="003E4935" w:rsidRDefault="00110DFA" w:rsidP="00110DFA">
            <w:pPr>
              <w:rPr>
                <w:rFonts w:ascii="Arial" w:hAnsi="Arial" w:cs="Arial"/>
              </w:rPr>
            </w:pPr>
            <w:r w:rsidRPr="003E4935">
              <w:rPr>
                <w:rFonts w:ascii="Arial" w:hAnsi="Arial" w:cs="Arial"/>
              </w:rPr>
              <w:t>d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285E8E" w14:textId="2B70800F" w:rsidR="00110DFA" w:rsidRPr="003E4935" w:rsidRDefault="00110DFA" w:rsidP="00110DFA">
            <w:pPr>
              <w:rPr>
                <w:rFonts w:ascii="Arial" w:hAnsi="Arial" w:cs="Arial"/>
              </w:rPr>
            </w:pPr>
            <w:r w:rsidRPr="003E4935">
              <w:rPr>
                <w:rFonts w:ascii="Arial" w:hAnsi="Arial" w:cs="Arial"/>
              </w:rPr>
              <w:t xml:space="preserve">Effect </w:t>
            </w:r>
            <w:r w:rsidR="001A1B58" w:rsidRPr="003E4935">
              <w:rPr>
                <w:rFonts w:ascii="Arial" w:hAnsi="Arial" w:cs="Arial"/>
              </w:rPr>
              <w:t>s</w:t>
            </w:r>
            <w:r w:rsidRPr="003E4935">
              <w:rPr>
                <w:rFonts w:ascii="Arial" w:hAnsi="Arial" w:cs="Arial"/>
              </w:rPr>
              <w:t>iz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05E21" w14:textId="264A8EC8" w:rsidR="00110DFA" w:rsidRPr="003E4935" w:rsidRDefault="00110DFA" w:rsidP="00110DFA">
            <w:pPr>
              <w:rPr>
                <w:rFonts w:ascii="Arial" w:hAnsi="Arial" w:cs="Arial"/>
              </w:rPr>
            </w:pPr>
            <w:r w:rsidRPr="003E4935">
              <w:rPr>
                <w:rFonts w:ascii="Arial" w:hAnsi="Arial" w:cs="Arial"/>
              </w:rPr>
              <w:t>P</w:t>
            </w:r>
          </w:p>
        </w:tc>
      </w:tr>
      <w:tr w:rsidR="00110DFA" w14:paraId="5F14A4B7" w14:textId="77777777" w:rsidTr="001A1B58">
        <w:tc>
          <w:tcPr>
            <w:tcW w:w="2954" w:type="dxa"/>
            <w:tcBorders>
              <w:top w:val="single" w:sz="4" w:space="0" w:color="auto"/>
            </w:tcBorders>
            <w:vAlign w:val="center"/>
          </w:tcPr>
          <w:p w14:paraId="60326F53" w14:textId="1C78BC45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ogeneous selection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09E5B62C" w14:textId="2A3260BC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47 (0.0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8A627E" w14:textId="42183C29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1 (16.26)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73F15190" w14:textId="7B8EA155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110DFA">
              <w:rPr>
                <w:rFonts w:ascii="Arial" w:hAnsi="Arial" w:cs="Arial"/>
              </w:rPr>
              <w:t>4.45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0BD300B2" w14:textId="4312F5C5" w:rsidR="00110DFA" w:rsidRDefault="00110DFA" w:rsidP="00110DFA">
            <w:pPr>
              <w:rPr>
                <w:rFonts w:ascii="Arial" w:hAnsi="Arial" w:cs="Arial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8CE580C" w14:textId="1FA27AA1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110DFA" w14:paraId="4A4988C5" w14:textId="77777777" w:rsidTr="001A1B58">
        <w:tc>
          <w:tcPr>
            <w:tcW w:w="2954" w:type="dxa"/>
            <w:vAlign w:val="center"/>
          </w:tcPr>
          <w:p w14:paraId="35FFF0F3" w14:textId="3C840C52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terogeneous selection</w:t>
            </w:r>
          </w:p>
        </w:tc>
        <w:tc>
          <w:tcPr>
            <w:tcW w:w="1441" w:type="dxa"/>
            <w:vAlign w:val="center"/>
          </w:tcPr>
          <w:p w14:paraId="36CB6668" w14:textId="3164C6D8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 (0.83)</w:t>
            </w:r>
          </w:p>
        </w:tc>
        <w:tc>
          <w:tcPr>
            <w:tcW w:w="1559" w:type="dxa"/>
            <w:vAlign w:val="center"/>
          </w:tcPr>
          <w:p w14:paraId="34246C3D" w14:textId="0C0AC473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 (4.54)</w:t>
            </w:r>
          </w:p>
        </w:tc>
        <w:tc>
          <w:tcPr>
            <w:tcW w:w="808" w:type="dxa"/>
            <w:vAlign w:val="center"/>
          </w:tcPr>
          <w:p w14:paraId="74592C6F" w14:textId="276E2CFA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</w:t>
            </w:r>
          </w:p>
        </w:tc>
        <w:tc>
          <w:tcPr>
            <w:tcW w:w="1409" w:type="dxa"/>
            <w:vAlign w:val="center"/>
          </w:tcPr>
          <w:p w14:paraId="1C0A9B15" w14:textId="496B65A6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rge</w:t>
            </w:r>
          </w:p>
        </w:tc>
        <w:tc>
          <w:tcPr>
            <w:tcW w:w="855" w:type="dxa"/>
            <w:vAlign w:val="center"/>
          </w:tcPr>
          <w:p w14:paraId="5DEC38BD" w14:textId="517277F3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</w:t>
            </w:r>
          </w:p>
        </w:tc>
      </w:tr>
      <w:tr w:rsidR="001A1B58" w14:paraId="5F851E37" w14:textId="77777777" w:rsidTr="001A1B58">
        <w:tc>
          <w:tcPr>
            <w:tcW w:w="2954" w:type="dxa"/>
            <w:vAlign w:val="center"/>
          </w:tcPr>
          <w:p w14:paraId="255B3BD1" w14:textId="5E3224EF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cological drift</w:t>
            </w:r>
          </w:p>
        </w:tc>
        <w:tc>
          <w:tcPr>
            <w:tcW w:w="1441" w:type="dxa"/>
            <w:vAlign w:val="center"/>
          </w:tcPr>
          <w:p w14:paraId="38129226" w14:textId="1330B424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6 (3.9)</w:t>
            </w:r>
          </w:p>
        </w:tc>
        <w:tc>
          <w:tcPr>
            <w:tcW w:w="1559" w:type="dxa"/>
            <w:vAlign w:val="center"/>
          </w:tcPr>
          <w:p w14:paraId="3B7D91BF" w14:textId="1BB8C1A8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3 (21.35)</w:t>
            </w:r>
          </w:p>
        </w:tc>
        <w:tc>
          <w:tcPr>
            <w:tcW w:w="808" w:type="dxa"/>
            <w:vAlign w:val="center"/>
          </w:tcPr>
          <w:p w14:paraId="5B4D3356" w14:textId="38BA44D3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6</w:t>
            </w:r>
          </w:p>
        </w:tc>
        <w:tc>
          <w:tcPr>
            <w:tcW w:w="1409" w:type="dxa"/>
            <w:vAlign w:val="center"/>
          </w:tcPr>
          <w:p w14:paraId="3BB75A1C" w14:textId="1987626E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rge</w:t>
            </w:r>
          </w:p>
        </w:tc>
        <w:tc>
          <w:tcPr>
            <w:tcW w:w="855" w:type="dxa"/>
            <w:vAlign w:val="center"/>
          </w:tcPr>
          <w:p w14:paraId="0408C548" w14:textId="0DF2E980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1A1B58" w14:paraId="4E2E8910" w14:textId="77777777" w:rsidTr="00B452AB">
        <w:tc>
          <w:tcPr>
            <w:tcW w:w="2954" w:type="dxa"/>
            <w:vAlign w:val="center"/>
          </w:tcPr>
          <w:p w14:paraId="5200BC90" w14:textId="6B48295D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ogenizing Dispersal</w:t>
            </w:r>
          </w:p>
        </w:tc>
        <w:tc>
          <w:tcPr>
            <w:tcW w:w="1441" w:type="dxa"/>
            <w:vAlign w:val="center"/>
          </w:tcPr>
          <w:p w14:paraId="014ED009" w14:textId="3824086B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 (1.76)</w:t>
            </w:r>
          </w:p>
        </w:tc>
        <w:tc>
          <w:tcPr>
            <w:tcW w:w="1559" w:type="dxa"/>
            <w:vAlign w:val="center"/>
          </w:tcPr>
          <w:p w14:paraId="478F9614" w14:textId="5963B5F4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08" w:type="dxa"/>
            <w:vAlign w:val="center"/>
          </w:tcPr>
          <w:p w14:paraId="6A7D4891" w14:textId="34D215F8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110DFA">
              <w:rPr>
                <w:rFonts w:ascii="Arial" w:hAnsi="Arial" w:cs="Arial"/>
              </w:rPr>
              <w:t>1.86</w:t>
            </w:r>
          </w:p>
        </w:tc>
        <w:tc>
          <w:tcPr>
            <w:tcW w:w="1409" w:type="dxa"/>
            <w:vAlign w:val="center"/>
          </w:tcPr>
          <w:p w14:paraId="6355DD08" w14:textId="77777777" w:rsidR="00110DFA" w:rsidRDefault="00110DFA" w:rsidP="00110DFA">
            <w:pPr>
              <w:rPr>
                <w:rFonts w:ascii="Arial" w:hAnsi="Arial" w:cs="Arial"/>
              </w:rPr>
            </w:pPr>
          </w:p>
        </w:tc>
        <w:tc>
          <w:tcPr>
            <w:tcW w:w="855" w:type="dxa"/>
            <w:vAlign w:val="center"/>
          </w:tcPr>
          <w:p w14:paraId="700D6D7F" w14:textId="0370F804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</w:tr>
      <w:tr w:rsidR="001A1B58" w14:paraId="4521E090" w14:textId="77777777" w:rsidTr="00B452AB">
        <w:tc>
          <w:tcPr>
            <w:tcW w:w="2954" w:type="dxa"/>
            <w:tcBorders>
              <w:bottom w:val="single" w:sz="4" w:space="0" w:color="auto"/>
            </w:tcBorders>
            <w:vAlign w:val="center"/>
          </w:tcPr>
          <w:p w14:paraId="143F6C58" w14:textId="03A8B770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persal limitation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602C26A3" w14:textId="19EA1D47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8D31DAC" w14:textId="4A5696FE" w:rsidR="00110DFA" w:rsidRDefault="001A1B58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4 (11.67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76261CE2" w14:textId="6AA39A59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8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2F2EFC4B" w14:textId="7E1821F3" w:rsidR="00110DFA" w:rsidRDefault="00110DFA" w:rsidP="00110DFA">
            <w:pPr>
              <w:rPr>
                <w:rFonts w:ascii="Arial" w:hAnsi="Arial" w:cs="Arial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8919C31" w14:textId="5609FE7A" w:rsidR="00110DFA" w:rsidRDefault="00110DFA" w:rsidP="00110D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</w:tbl>
    <w:p w14:paraId="6C509BD1" w14:textId="77777777" w:rsidR="007A07A4" w:rsidRDefault="007A07A4" w:rsidP="005B2328">
      <w:pPr>
        <w:spacing w:line="360" w:lineRule="auto"/>
        <w:rPr>
          <w:rFonts w:ascii="Arial" w:hAnsi="Arial" w:cs="Arial"/>
          <w:b/>
          <w:bCs/>
        </w:rPr>
      </w:pPr>
    </w:p>
    <w:p w14:paraId="14015D07" w14:textId="388EFF56" w:rsidR="00F93261" w:rsidRDefault="00947519" w:rsidP="00947519">
      <w:pPr>
        <w:spacing w:line="360" w:lineRule="auto"/>
        <w:rPr>
          <w:rFonts w:ascii="Arial" w:hAnsi="Arial" w:cs="Arial"/>
        </w:rPr>
      </w:pPr>
      <w:r w:rsidRPr="00A1345F">
        <w:rPr>
          <w:rFonts w:ascii="Arial" w:hAnsi="Arial" w:cs="Arial"/>
          <w:b/>
          <w:bCs/>
        </w:rPr>
        <w:t xml:space="preserve">Supplementary Table </w:t>
      </w:r>
      <w:r w:rsidR="007A07A4">
        <w:rPr>
          <w:rFonts w:ascii="Arial" w:hAnsi="Arial" w:cs="Arial"/>
          <w:b/>
          <w:bCs/>
        </w:rPr>
        <w:t>6</w:t>
      </w:r>
      <w:r w:rsidRPr="00A1345F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="00EC4D4E">
        <w:rPr>
          <w:rFonts w:ascii="Arial" w:hAnsi="Arial" w:cs="Arial"/>
        </w:rPr>
        <w:t>Contribution of processes shaping</w:t>
      </w:r>
      <w:r>
        <w:rPr>
          <w:rFonts w:ascii="Arial" w:hAnsi="Arial" w:cs="Arial"/>
        </w:rPr>
        <w:t xml:space="preserve"> each clade</w:t>
      </w:r>
      <w:r w:rsidR="00EC4D4E">
        <w:rPr>
          <w:rFonts w:ascii="Arial" w:hAnsi="Arial" w:cs="Arial"/>
        </w:rPr>
        <w:t xml:space="preserve"> to ecological processes at the community level</w:t>
      </w:r>
      <w:r w:rsidR="00905EB6">
        <w:rPr>
          <w:rFonts w:ascii="Arial" w:hAnsi="Arial" w:cs="Arial"/>
        </w:rPr>
        <w:t>.</w:t>
      </w:r>
    </w:p>
    <w:tbl>
      <w:tblPr>
        <w:tblW w:w="8807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783"/>
        <w:gridCol w:w="3140"/>
        <w:gridCol w:w="740"/>
        <w:gridCol w:w="740"/>
        <w:gridCol w:w="740"/>
        <w:gridCol w:w="888"/>
        <w:gridCol w:w="888"/>
        <w:gridCol w:w="888"/>
      </w:tblGrid>
      <w:tr w:rsidR="00F93261" w:rsidRPr="00F93261" w14:paraId="17A07697" w14:textId="77777777" w:rsidTr="00275ADA">
        <w:trPr>
          <w:trHeight w:val="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05F35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11F1E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C87C0" w14:textId="72B5A430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hylogenetic Bins</w:t>
            </w:r>
          </w:p>
        </w:tc>
      </w:tr>
      <w:tr w:rsidR="00F93261" w:rsidRPr="00F93261" w14:paraId="49FFF3A6" w14:textId="77777777" w:rsidTr="00275ADA">
        <w:trPr>
          <w:trHeight w:val="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B8D7" w14:textId="3E3BFAE3" w:rsidR="00F93261" w:rsidRPr="00F93261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FA22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9EA7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03E43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1891F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62F8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B5D5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FA23D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6</w:t>
            </w:r>
          </w:p>
        </w:tc>
      </w:tr>
      <w:tr w:rsidR="00F93261" w:rsidRPr="00F93261" w14:paraId="754D22AF" w14:textId="77777777" w:rsidTr="00275ADA">
        <w:trPr>
          <w:trHeight w:val="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F9F3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Bur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C687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Heterogeneous 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0E91" w14:textId="1E114908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D5AD" w14:textId="3AA6E8D0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135" w14:textId="40202A9C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368" w14:textId="616E420F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8EDE" w14:textId="188A5F94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8536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.54%</w:t>
            </w:r>
          </w:p>
        </w:tc>
      </w:tr>
      <w:tr w:rsidR="00F93261" w:rsidRPr="00F93261" w14:paraId="4628F014" w14:textId="77777777" w:rsidTr="00275ADA">
        <w:trPr>
          <w:trHeight w:val="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88B03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A3F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Homogeneous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9A7" w14:textId="4A845C7A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7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C28B" w14:textId="028AB2B1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3766" w14:textId="5D57E9A9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2EB" w14:textId="31A113CF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DA6D" w14:textId="0B81AEBD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8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2E09" w14:textId="22F67ABD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F93261" w:rsidRPr="00F93261" w14:paraId="568E0F8F" w14:textId="77777777" w:rsidTr="00275ADA">
        <w:trPr>
          <w:trHeight w:val="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FCD1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B7B1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Dispersal Lim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CC01" w14:textId="11640F30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1FE0" w14:textId="749B7BEA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A23A" w14:textId="7C0C6A1A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5A58" w14:textId="5EF20E0D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C28E" w14:textId="1B644233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7A3B" w14:textId="11843A34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F93261" w:rsidRPr="00F93261" w14:paraId="6AB87BD2" w14:textId="77777777" w:rsidTr="00275ADA">
        <w:trPr>
          <w:trHeight w:val="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7D0E5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A2E8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Homogenizing Dispers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5D39" w14:textId="116D0802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1D5D" w14:textId="7BD5CF63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4178" w14:textId="034F69C0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5369" w14:textId="1898996F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D38A" w14:textId="05D38AF3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1A4A" w14:textId="4957689D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</w:tr>
      <w:tr w:rsidR="00F93261" w:rsidRPr="00F93261" w14:paraId="2B17F446" w14:textId="77777777" w:rsidTr="00B452AB">
        <w:trPr>
          <w:trHeight w:val="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3198E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3680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Dr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FA524" w14:textId="56AE3B65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F2B59" w14:textId="4D28EE69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C3EE" w14:textId="65299418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F700E" w14:textId="34C93293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AA6D2" w14:textId="42D7A678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EA90C" w14:textId="1F987246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3%</w:t>
            </w:r>
          </w:p>
        </w:tc>
      </w:tr>
      <w:tr w:rsidR="00F93261" w:rsidRPr="00F93261" w14:paraId="5E4B9ACE" w14:textId="77777777" w:rsidTr="00275ADA">
        <w:trPr>
          <w:trHeight w:val="4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DCC6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Int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C5F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Heterogeneous 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6D8D" w14:textId="322B8ED2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8992" w14:textId="42375C75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8D96" w14:textId="35DCDA29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B4BF" w14:textId="79A5393B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C399" w14:textId="661A1A84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2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B7F9" w14:textId="7DA3B3D1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F93261" w:rsidRPr="00F93261" w14:paraId="0643583B" w14:textId="77777777" w:rsidTr="00275ADA">
        <w:trPr>
          <w:trHeight w:val="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EB864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88DB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Homogeneous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F9B2" w14:textId="05315B85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E15" w14:textId="01BC6886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3576" w14:textId="74AA3860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D70A" w14:textId="774B69FD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9F68" w14:textId="20625CA4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37.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D86" w14:textId="29763161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F93261" w:rsidRPr="00F93261" w14:paraId="07C3998B" w14:textId="77777777" w:rsidTr="00275ADA">
        <w:trPr>
          <w:trHeight w:val="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C8E26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22EA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Dispersal Lim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666B" w14:textId="2935D4E2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0A4" w14:textId="7FCFD8F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5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F25" w14:textId="4141A0C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E092" w14:textId="360119E5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0860" w14:textId="07305BC9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FB5A" w14:textId="7C53C3D8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8%</w:t>
            </w:r>
          </w:p>
        </w:tc>
      </w:tr>
      <w:tr w:rsidR="00F93261" w:rsidRPr="00F93261" w14:paraId="5AC12381" w14:textId="77777777" w:rsidTr="00275ADA">
        <w:trPr>
          <w:trHeight w:val="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627E9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FB40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Homogenizing Disp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56B" w14:textId="73F7B52B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211" w14:textId="488A4105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F8DC" w14:textId="12778BD3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BDE" w14:textId="4E9715FD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C31D" w14:textId="3610CD81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39B" w14:textId="25332806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F93261" w:rsidRPr="00F93261" w14:paraId="139D7DBE" w14:textId="77777777" w:rsidTr="00B452AB">
        <w:trPr>
          <w:trHeight w:val="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BEFAB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64ADD" w14:textId="77777777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Drif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CEAA" w14:textId="7ADC1DC0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F0315" w14:textId="70D5C6E1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26BA" w14:textId="532F16FC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8.</w:t>
            </w:r>
            <w:r>
              <w:rPr>
                <w:rFonts w:ascii="Arial" w:hAnsi="Arial" w:cs="Arial"/>
                <w:color w:val="000000"/>
              </w:rPr>
              <w:t>9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88F34" w14:textId="59D668CB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12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8B5E" w14:textId="1F75C4C4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67F1" w14:textId="1017D591" w:rsidR="00F93261" w:rsidRPr="00F93261" w:rsidRDefault="00F93261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93261">
              <w:rPr>
                <w:rFonts w:ascii="Arial" w:hAnsi="Arial" w:cs="Arial"/>
                <w:color w:val="000000"/>
              </w:rPr>
              <w:t>19.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F93261">
              <w:rPr>
                <w:rFonts w:ascii="Arial" w:hAnsi="Arial" w:cs="Arial"/>
                <w:color w:val="000000"/>
              </w:rPr>
              <w:t>%</w:t>
            </w:r>
          </w:p>
        </w:tc>
      </w:tr>
    </w:tbl>
    <w:p w14:paraId="7E1BA67E" w14:textId="77777777" w:rsidR="00A1345F" w:rsidRDefault="00A1345F" w:rsidP="008D002A">
      <w:pPr>
        <w:rPr>
          <w:rFonts w:ascii="Arial" w:hAnsi="Arial" w:cs="Arial"/>
        </w:rPr>
      </w:pPr>
    </w:p>
    <w:p w14:paraId="6B36FD0A" w14:textId="37753DEB" w:rsidR="00905EB6" w:rsidRDefault="00905EB6" w:rsidP="00905EB6">
      <w:pPr>
        <w:spacing w:line="360" w:lineRule="auto"/>
        <w:rPr>
          <w:rFonts w:ascii="Arial" w:hAnsi="Arial" w:cs="Arial"/>
        </w:rPr>
      </w:pPr>
      <w:r w:rsidRPr="00A1345F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7</w:t>
      </w:r>
      <w:r w:rsidRPr="00A1345F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Fire-induced changes in the relative importance of different ecological processes shaping each clade.</w:t>
      </w:r>
    </w:p>
    <w:tbl>
      <w:tblPr>
        <w:tblW w:w="9005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803"/>
        <w:gridCol w:w="3373"/>
        <w:gridCol w:w="885"/>
        <w:gridCol w:w="724"/>
        <w:gridCol w:w="724"/>
        <w:gridCol w:w="886"/>
        <w:gridCol w:w="886"/>
        <w:gridCol w:w="724"/>
      </w:tblGrid>
      <w:tr w:rsidR="00905EB6" w:rsidRPr="00905EB6" w14:paraId="6B523C58" w14:textId="77777777" w:rsidTr="00275ADA">
        <w:trPr>
          <w:trHeight w:val="31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264AD" w14:textId="77777777" w:rsid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CF8BE" w14:textId="77777777" w:rsid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554C7" w14:textId="5943BFC0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hylogenetic Bins</w:t>
            </w:r>
          </w:p>
        </w:tc>
      </w:tr>
      <w:tr w:rsidR="00905EB6" w:rsidRPr="00905EB6" w14:paraId="4C9D4A93" w14:textId="77777777" w:rsidTr="00275ADA">
        <w:trPr>
          <w:trHeight w:val="315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CD435" w14:textId="343F1EC1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ire</w:t>
            </w: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5C460" w14:textId="2636ECE9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8FE2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B85A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3A12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CBB9A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5CE7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ED564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6</w:t>
            </w:r>
          </w:p>
        </w:tc>
      </w:tr>
      <w:tr w:rsidR="00905EB6" w:rsidRPr="00905EB6" w14:paraId="165E5A8B" w14:textId="77777777" w:rsidTr="00275ADA">
        <w:trPr>
          <w:trHeight w:val="315"/>
        </w:trPr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BCC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Burnt</w:t>
            </w:r>
          </w:p>
        </w:tc>
        <w:tc>
          <w:tcPr>
            <w:tcW w:w="3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BE52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Heterogeneous 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0BF4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8A6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CB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833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BFC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DC82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12%</w:t>
            </w:r>
          </w:p>
        </w:tc>
      </w:tr>
      <w:tr w:rsidR="00905EB6" w:rsidRPr="00905EB6" w14:paraId="00732D83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44EE1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D30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Homogeneous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4DE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05EB6">
              <w:rPr>
                <w:rFonts w:ascii="Arial" w:hAnsi="Arial" w:cs="Arial"/>
                <w:b/>
                <w:bCs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4E0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89EE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676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6CB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05EB6">
              <w:rPr>
                <w:rFonts w:ascii="Arial" w:hAnsi="Arial" w:cs="Arial"/>
                <w:b/>
                <w:bCs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1B4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905EB6" w:rsidRPr="00905EB6" w14:paraId="182809A4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A41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450D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Dispersal Lim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CD3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0B2E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A6C6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C336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BAD1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D9B7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905EB6" w:rsidRPr="00905EB6" w14:paraId="2DF2B2E3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688F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EC1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Homogenizing Disp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E45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0F9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CA13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0EA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B92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9AE8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19%</w:t>
            </w:r>
          </w:p>
        </w:tc>
      </w:tr>
      <w:tr w:rsidR="00905EB6" w:rsidRPr="00905EB6" w14:paraId="31DBE11C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8B0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655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0C2E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1C8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218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3FBE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0DA1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667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68%</w:t>
            </w:r>
          </w:p>
        </w:tc>
      </w:tr>
      <w:tr w:rsidR="00905EB6" w:rsidRPr="00905EB6" w14:paraId="17459A33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E9E07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3C59" w14:textId="28CFD351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Process 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8F4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5B37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E2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0FBE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B5C2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3C3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68%</w:t>
            </w:r>
          </w:p>
        </w:tc>
      </w:tr>
      <w:tr w:rsidR="00905EB6" w:rsidRPr="00905EB6" w14:paraId="69419AC3" w14:textId="77777777" w:rsidTr="00B452AB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961D4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F0EA" w14:textId="4369EE61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905EB6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EDE5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05EB6">
              <w:rPr>
                <w:rFonts w:ascii="Arial" w:hAnsi="Arial" w:cs="Arial"/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B161A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BA7D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3502E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C376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05EB6">
              <w:rPr>
                <w:rFonts w:ascii="Arial" w:hAnsi="Arial" w:cs="Arial"/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5C0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905EB6" w:rsidRPr="00905EB6" w14:paraId="510951C6" w14:textId="77777777" w:rsidTr="00275ADA">
        <w:trPr>
          <w:trHeight w:val="315"/>
        </w:trPr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0E5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Intact</w:t>
            </w:r>
          </w:p>
        </w:tc>
        <w:tc>
          <w:tcPr>
            <w:tcW w:w="3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833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Heterogeneous Se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0B63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AD2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A95A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C905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12A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64C3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905EB6" w:rsidRPr="00905EB6" w14:paraId="6D861E0B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2F6F6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39FF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Homogeneous Se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C493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2C8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52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644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58A7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05EB6">
              <w:rPr>
                <w:rFonts w:ascii="Arial" w:hAnsi="Arial" w:cs="Arial"/>
                <w:b/>
                <w:bCs/>
                <w:color w:val="00000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DC7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905EB6" w:rsidRPr="00905EB6" w14:paraId="756FCB23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B7126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A108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Dispersal Lim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B522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8B55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F546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5D84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57B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C064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29%</w:t>
            </w:r>
          </w:p>
        </w:tc>
      </w:tr>
      <w:tr w:rsidR="00905EB6" w:rsidRPr="00905EB6" w14:paraId="71AC5C61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10602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426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Homogenizing Dispe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F573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08F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549D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CD5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17C8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3A8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</w:tr>
      <w:tr w:rsidR="00905EB6" w:rsidRPr="00905EB6" w14:paraId="0B968CA1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0E16E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441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Dr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EDD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888A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F152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B2CD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05EB6">
              <w:rPr>
                <w:rFonts w:ascii="Arial" w:hAnsi="Arial" w:cs="Arial"/>
                <w:b/>
                <w:bCs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E69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71D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1%</w:t>
            </w:r>
          </w:p>
        </w:tc>
      </w:tr>
      <w:tr w:rsidR="00905EB6" w:rsidRPr="00905EB6" w14:paraId="2176881A" w14:textId="77777777" w:rsidTr="00275ADA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3ED27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B50D" w14:textId="0A3D54F9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Process Impor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34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397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73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5A37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CA46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E30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71%</w:t>
            </w:r>
          </w:p>
        </w:tc>
      </w:tr>
      <w:tr w:rsidR="00905EB6" w:rsidRPr="00905EB6" w14:paraId="1D367D04" w14:textId="77777777" w:rsidTr="00B452AB">
        <w:trPr>
          <w:trHeight w:val="315"/>
        </w:trPr>
        <w:tc>
          <w:tcPr>
            <w:tcW w:w="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01DEB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3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9D5C" w14:textId="3BE6CB4C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905EB6"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95DC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6DEAD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9972D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9446F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05EB6">
              <w:rPr>
                <w:rFonts w:ascii="Arial" w:hAnsi="Arial" w:cs="Arial"/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1ACF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905EB6">
              <w:rPr>
                <w:rFonts w:ascii="Arial" w:hAnsi="Arial" w:cs="Arial"/>
                <w:b/>
                <w:bCs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51CA" w14:textId="77777777" w:rsidR="00905EB6" w:rsidRPr="00905EB6" w:rsidRDefault="00905EB6" w:rsidP="00275AD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905EB6">
              <w:rPr>
                <w:rFonts w:ascii="Arial" w:hAnsi="Arial" w:cs="Arial"/>
                <w:color w:val="000000"/>
              </w:rPr>
              <w:t>0.26</w:t>
            </w:r>
          </w:p>
        </w:tc>
      </w:tr>
    </w:tbl>
    <w:p w14:paraId="28DD6980" w14:textId="77777777" w:rsidR="00905EB6" w:rsidRPr="00A1345F" w:rsidRDefault="00905EB6" w:rsidP="008D002A">
      <w:pPr>
        <w:rPr>
          <w:rFonts w:ascii="Arial" w:hAnsi="Arial" w:cs="Arial"/>
        </w:rPr>
      </w:pPr>
    </w:p>
    <w:sectPr w:rsidR="00905EB6" w:rsidRPr="00A1345F" w:rsidSect="00A13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B3A81" w14:textId="77777777" w:rsidR="00885175" w:rsidRDefault="00885175" w:rsidP="00853262">
      <w:r>
        <w:separator/>
      </w:r>
    </w:p>
  </w:endnote>
  <w:endnote w:type="continuationSeparator" w:id="0">
    <w:p w14:paraId="0C2A58E3" w14:textId="77777777" w:rsidR="00885175" w:rsidRDefault="00885175" w:rsidP="00853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52795898"/>
      <w:docPartObj>
        <w:docPartGallery w:val="Page Numbers (Bottom of Page)"/>
        <w:docPartUnique/>
      </w:docPartObj>
    </w:sdtPr>
    <w:sdtContent>
      <w:p w14:paraId="01779414" w14:textId="296E14B4" w:rsidR="00853262" w:rsidRDefault="00853262" w:rsidP="00D10BE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1C51B6" w14:textId="77777777" w:rsidR="00853262" w:rsidRDefault="008532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62153696"/>
      <w:docPartObj>
        <w:docPartGallery w:val="Page Numbers (Bottom of Page)"/>
        <w:docPartUnique/>
      </w:docPartObj>
    </w:sdtPr>
    <w:sdtContent>
      <w:p w14:paraId="0A54F9E7" w14:textId="7C0587B5" w:rsidR="00853262" w:rsidRPr="00853262" w:rsidRDefault="00853262" w:rsidP="00D10BE3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853262">
          <w:rPr>
            <w:rStyle w:val="PageNumber"/>
            <w:rFonts w:ascii="Arial" w:hAnsi="Arial" w:cs="Arial"/>
          </w:rPr>
          <w:fldChar w:fldCharType="begin"/>
        </w:r>
        <w:r w:rsidRPr="00853262">
          <w:rPr>
            <w:rStyle w:val="PageNumber"/>
            <w:rFonts w:ascii="Arial" w:hAnsi="Arial" w:cs="Arial"/>
          </w:rPr>
          <w:instrText xml:space="preserve"> PAGE </w:instrText>
        </w:r>
        <w:r w:rsidRPr="00853262">
          <w:rPr>
            <w:rStyle w:val="PageNumber"/>
            <w:rFonts w:ascii="Arial" w:hAnsi="Arial" w:cs="Arial"/>
          </w:rPr>
          <w:fldChar w:fldCharType="separate"/>
        </w:r>
        <w:r w:rsidRPr="00853262">
          <w:rPr>
            <w:rStyle w:val="PageNumber"/>
            <w:rFonts w:ascii="Arial" w:hAnsi="Arial" w:cs="Arial"/>
            <w:noProof/>
          </w:rPr>
          <w:t>1</w:t>
        </w:r>
        <w:r w:rsidRPr="00853262">
          <w:rPr>
            <w:rStyle w:val="PageNumber"/>
            <w:rFonts w:ascii="Arial" w:hAnsi="Arial" w:cs="Arial"/>
          </w:rPr>
          <w:fldChar w:fldCharType="end"/>
        </w:r>
      </w:p>
    </w:sdtContent>
  </w:sdt>
  <w:p w14:paraId="5E8408DD" w14:textId="7FAADEA7" w:rsidR="00853262" w:rsidRPr="00853262" w:rsidRDefault="00853262" w:rsidP="00853262">
    <w:pPr>
      <w:pStyle w:val="Footer"/>
      <w:tabs>
        <w:tab w:val="clear" w:pos="4513"/>
        <w:tab w:val="clear" w:pos="9026"/>
        <w:tab w:val="left" w:pos="6874"/>
      </w:tabs>
      <w:rPr>
        <w:rFonts w:ascii="Arial" w:hAnsi="Arial" w:cs="Arial"/>
      </w:rPr>
    </w:pPr>
    <w:r w:rsidRPr="00853262">
      <w:rPr>
        <w:rFonts w:ascii="Arial" w:hAnsi="Arial" w:cs="Arial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B86CB" w14:textId="77777777" w:rsidR="00885175" w:rsidRDefault="00885175" w:rsidP="00853262">
      <w:r>
        <w:separator/>
      </w:r>
    </w:p>
  </w:footnote>
  <w:footnote w:type="continuationSeparator" w:id="0">
    <w:p w14:paraId="0AEB8AE4" w14:textId="77777777" w:rsidR="00885175" w:rsidRDefault="00885175" w:rsidP="00853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45F"/>
    <w:rsid w:val="000B1DC6"/>
    <w:rsid w:val="00110DFA"/>
    <w:rsid w:val="00125333"/>
    <w:rsid w:val="00131296"/>
    <w:rsid w:val="001921FE"/>
    <w:rsid w:val="001A1B58"/>
    <w:rsid w:val="001A7F17"/>
    <w:rsid w:val="00275ADA"/>
    <w:rsid w:val="00277489"/>
    <w:rsid w:val="002C514B"/>
    <w:rsid w:val="002D66E4"/>
    <w:rsid w:val="00331905"/>
    <w:rsid w:val="00376A12"/>
    <w:rsid w:val="00391AF6"/>
    <w:rsid w:val="003E4935"/>
    <w:rsid w:val="00445509"/>
    <w:rsid w:val="00472917"/>
    <w:rsid w:val="004774F4"/>
    <w:rsid w:val="004F3E2A"/>
    <w:rsid w:val="005A5B5E"/>
    <w:rsid w:val="005B2328"/>
    <w:rsid w:val="00604D26"/>
    <w:rsid w:val="007A07A4"/>
    <w:rsid w:val="007D6D15"/>
    <w:rsid w:val="00853262"/>
    <w:rsid w:val="00885175"/>
    <w:rsid w:val="00897D01"/>
    <w:rsid w:val="008C3209"/>
    <w:rsid w:val="008D002A"/>
    <w:rsid w:val="00905EB6"/>
    <w:rsid w:val="00913AF9"/>
    <w:rsid w:val="009325EE"/>
    <w:rsid w:val="00947519"/>
    <w:rsid w:val="00954A41"/>
    <w:rsid w:val="00A1345F"/>
    <w:rsid w:val="00A153A0"/>
    <w:rsid w:val="00A6520B"/>
    <w:rsid w:val="00A71887"/>
    <w:rsid w:val="00B452AB"/>
    <w:rsid w:val="00B455BB"/>
    <w:rsid w:val="00B77F97"/>
    <w:rsid w:val="00C230CB"/>
    <w:rsid w:val="00C47F53"/>
    <w:rsid w:val="00C66E3A"/>
    <w:rsid w:val="00CB21E4"/>
    <w:rsid w:val="00CB4928"/>
    <w:rsid w:val="00D21052"/>
    <w:rsid w:val="00D70595"/>
    <w:rsid w:val="00E527F5"/>
    <w:rsid w:val="00E938CF"/>
    <w:rsid w:val="00EC4D4E"/>
    <w:rsid w:val="00F91766"/>
    <w:rsid w:val="00F93261"/>
    <w:rsid w:val="00FE2245"/>
    <w:rsid w:val="00FF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1B997"/>
  <w15:chartTrackingRefBased/>
  <w15:docId w15:val="{0AE662C8-4F1E-D948-AA67-A3F8CCD46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EB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438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5326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53262"/>
  </w:style>
  <w:style w:type="character" w:styleId="PageNumber">
    <w:name w:val="page number"/>
    <w:basedOn w:val="DefaultParagraphFont"/>
    <w:uiPriority w:val="99"/>
    <w:semiHidden/>
    <w:unhideWhenUsed/>
    <w:rsid w:val="00853262"/>
  </w:style>
  <w:style w:type="paragraph" w:styleId="Header">
    <w:name w:val="header"/>
    <w:basedOn w:val="Normal"/>
    <w:link w:val="HeaderChar"/>
    <w:uiPriority w:val="99"/>
    <w:unhideWhenUsed/>
    <w:rsid w:val="0085326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53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andla@nus.edu.sg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Bandla</dc:creator>
  <cp:keywords/>
  <dc:description/>
  <cp:lastModifiedBy>Aditya Bandla</cp:lastModifiedBy>
  <cp:revision>16</cp:revision>
  <dcterms:created xsi:type="dcterms:W3CDTF">2023-04-06T07:52:00Z</dcterms:created>
  <dcterms:modified xsi:type="dcterms:W3CDTF">2023-04-07T11:13:00Z</dcterms:modified>
</cp:coreProperties>
</file>